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2-Accent6"/>
        <w:tblW w:w="9884" w:type="dxa"/>
        <w:tblLayout w:type="fixed"/>
        <w:tblLook w:val="04A0" w:firstRow="1" w:lastRow="0" w:firstColumn="1" w:lastColumn="0" w:noHBand="0" w:noVBand="1"/>
      </w:tblPr>
      <w:tblGrid>
        <w:gridCol w:w="6663"/>
        <w:gridCol w:w="1559"/>
        <w:gridCol w:w="1652"/>
        <w:gridCol w:w="10"/>
      </w:tblGrid>
      <w:tr w:rsidR="00271B85" w:rsidRPr="00754194" w14:paraId="30B2B908" w14:textId="77777777" w:rsidTr="00D7345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70AD47" w:themeFill="accent6"/>
          </w:tcPr>
          <w:p w14:paraId="32C9A72E" w14:textId="39F819E9" w:rsidR="00804018" w:rsidRPr="00754194" w:rsidRDefault="00804018" w:rsidP="00804018">
            <w:pPr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REAGENT or RESOURCE</w:t>
            </w:r>
          </w:p>
        </w:tc>
        <w:tc>
          <w:tcPr>
            <w:tcW w:w="1559" w:type="dxa"/>
            <w:shd w:val="clear" w:color="auto" w:fill="70AD47" w:themeFill="accent6"/>
          </w:tcPr>
          <w:p w14:paraId="7D1F4BE0" w14:textId="7E06D73B" w:rsidR="00804018" w:rsidRPr="00754194" w:rsidRDefault="00804018" w:rsidP="008040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SOURCE</w:t>
            </w:r>
          </w:p>
        </w:tc>
        <w:tc>
          <w:tcPr>
            <w:tcW w:w="1652" w:type="dxa"/>
            <w:shd w:val="clear" w:color="auto" w:fill="70AD47" w:themeFill="accent6"/>
          </w:tcPr>
          <w:p w14:paraId="34AECB1C" w14:textId="677BFF99" w:rsidR="00804018" w:rsidRPr="00754194" w:rsidRDefault="00804018" w:rsidP="008040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IDENTIFIER</w:t>
            </w:r>
          </w:p>
        </w:tc>
      </w:tr>
      <w:tr w:rsidR="00804018" w:rsidRPr="00754194" w14:paraId="45105897" w14:textId="77777777" w:rsidTr="00D73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4"/>
            <w:shd w:val="clear" w:color="auto" w:fill="70AD47" w:themeFill="accent6"/>
          </w:tcPr>
          <w:p w14:paraId="583359FE" w14:textId="65459860" w:rsidR="00804018" w:rsidRPr="00754194" w:rsidRDefault="00CF4BDD" w:rsidP="00804018">
            <w:pPr>
              <w:rPr>
                <w:rFonts w:ascii="Calibri" w:hAnsi="Calibri" w:cs="Calibri"/>
                <w:i/>
                <w:iCs/>
              </w:rPr>
            </w:pPr>
            <w:r w:rsidRPr="00754194">
              <w:rPr>
                <w:rFonts w:ascii="Calibri" w:hAnsi="Calibri" w:cs="Calibri"/>
                <w:i/>
                <w:iCs/>
              </w:rPr>
              <w:t>Cell lines and Cell culture</w:t>
            </w:r>
          </w:p>
        </w:tc>
      </w:tr>
      <w:tr w:rsidR="00CF4BDD" w:rsidRPr="00754194" w14:paraId="0398644A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142533D8" w14:textId="1A62B88E" w:rsidR="00CF4BDD" w:rsidRPr="00754194" w:rsidRDefault="00E55DA3" w:rsidP="003C2AA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 xml:space="preserve">hTERT </w:t>
            </w:r>
            <w:r w:rsidR="00CF4BDD" w:rsidRPr="00754194">
              <w:rPr>
                <w:rFonts w:ascii="Calibri" w:hAnsi="Calibri" w:cs="Calibri"/>
                <w:b w:val="0"/>
                <w:bCs w:val="0"/>
              </w:rPr>
              <w:t>RPE-1</w:t>
            </w:r>
          </w:p>
        </w:tc>
        <w:tc>
          <w:tcPr>
            <w:tcW w:w="1559" w:type="dxa"/>
          </w:tcPr>
          <w:p w14:paraId="72429EF0" w14:textId="7B708B9C" w:rsidR="00CF4BDD" w:rsidRPr="00754194" w:rsidRDefault="00E55DA3" w:rsidP="003C2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ATCC</w:t>
            </w:r>
          </w:p>
        </w:tc>
        <w:tc>
          <w:tcPr>
            <w:tcW w:w="1652" w:type="dxa"/>
          </w:tcPr>
          <w:p w14:paraId="00D8433E" w14:textId="2E406A55" w:rsidR="00CF4BDD" w:rsidRPr="00754194" w:rsidRDefault="00E55DA3" w:rsidP="003C2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ATCC CRL-4000</w:t>
            </w:r>
          </w:p>
        </w:tc>
      </w:tr>
      <w:tr w:rsidR="00271B85" w:rsidRPr="00754194" w14:paraId="66411AB0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hideMark/>
          </w:tcPr>
          <w:p w14:paraId="0FCE67D4" w14:textId="77777777" w:rsidR="004C1BE4" w:rsidRPr="00754194" w:rsidRDefault="004C1BE4" w:rsidP="004C1BE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DMEM:F12 1:1 Mixture with Ultraglutamine I, 500ml</w:t>
            </w:r>
          </w:p>
        </w:tc>
        <w:tc>
          <w:tcPr>
            <w:tcW w:w="1559" w:type="dxa"/>
            <w:hideMark/>
          </w:tcPr>
          <w:p w14:paraId="7C71FC4A" w14:textId="77777777" w:rsidR="004C1BE4" w:rsidRPr="00754194" w:rsidRDefault="004C1BE4" w:rsidP="004C1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Westburg</w:t>
            </w:r>
          </w:p>
        </w:tc>
        <w:tc>
          <w:tcPr>
            <w:tcW w:w="1652" w:type="dxa"/>
            <w:hideMark/>
          </w:tcPr>
          <w:p w14:paraId="3BE89FA4" w14:textId="6226BEB7" w:rsidR="004C1BE4" w:rsidRPr="00754194" w:rsidRDefault="004C1BE4" w:rsidP="004C1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LO BE04-687F/U1</w:t>
            </w:r>
          </w:p>
        </w:tc>
      </w:tr>
      <w:tr w:rsidR="00271B85" w:rsidRPr="00754194" w14:paraId="1EB3EA0C" w14:textId="77777777" w:rsidTr="00D73452">
        <w:trPr>
          <w:gridAfter w:val="1"/>
          <w:wAfter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hideMark/>
          </w:tcPr>
          <w:p w14:paraId="6AA9B00C" w14:textId="77777777" w:rsidR="004C1BE4" w:rsidRPr="00754194" w:rsidRDefault="004C1BE4" w:rsidP="004C1BE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PBS (1X) without Ca++, Mg++, 500ml</w:t>
            </w:r>
          </w:p>
        </w:tc>
        <w:tc>
          <w:tcPr>
            <w:tcW w:w="1559" w:type="dxa"/>
            <w:hideMark/>
          </w:tcPr>
          <w:p w14:paraId="0AD39B99" w14:textId="77777777" w:rsidR="004C1BE4" w:rsidRPr="00754194" w:rsidRDefault="004C1BE4" w:rsidP="004C1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Westburg</w:t>
            </w:r>
          </w:p>
        </w:tc>
        <w:tc>
          <w:tcPr>
            <w:tcW w:w="1652" w:type="dxa"/>
            <w:hideMark/>
          </w:tcPr>
          <w:p w14:paraId="7304EAE3" w14:textId="036F52EB" w:rsidR="004C1BE4" w:rsidRPr="00754194" w:rsidRDefault="004C1BE4" w:rsidP="004C1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LO BE17-516F</w:t>
            </w:r>
          </w:p>
        </w:tc>
      </w:tr>
      <w:tr w:rsidR="00271B85" w:rsidRPr="00754194" w14:paraId="72277E8C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hideMark/>
          </w:tcPr>
          <w:p w14:paraId="77269144" w14:textId="77777777" w:rsidR="004C1BE4" w:rsidRPr="00754194" w:rsidRDefault="004C1BE4" w:rsidP="004C1BE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it-IT" w:eastAsia="en-GB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val="it-IT" w:eastAsia="en-GB"/>
              </w:rPr>
              <w:t>Trypsin/Versene(EDTA) (1X ) 100mL</w:t>
            </w:r>
          </w:p>
        </w:tc>
        <w:tc>
          <w:tcPr>
            <w:tcW w:w="1559" w:type="dxa"/>
            <w:hideMark/>
          </w:tcPr>
          <w:p w14:paraId="1D9FE5C6" w14:textId="77777777" w:rsidR="004C1BE4" w:rsidRPr="00754194" w:rsidRDefault="004C1BE4" w:rsidP="004C1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Westburg</w:t>
            </w:r>
          </w:p>
        </w:tc>
        <w:tc>
          <w:tcPr>
            <w:tcW w:w="1652" w:type="dxa"/>
            <w:hideMark/>
          </w:tcPr>
          <w:p w14:paraId="1A3EB160" w14:textId="60CCAC14" w:rsidR="004C1BE4" w:rsidRPr="00754194" w:rsidRDefault="004C1BE4" w:rsidP="004C1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LO BE17-161E</w:t>
            </w:r>
          </w:p>
        </w:tc>
      </w:tr>
      <w:tr w:rsidR="00D64888" w:rsidRPr="00754194" w14:paraId="2A441035" w14:textId="77777777" w:rsidTr="00D73452">
        <w:trPr>
          <w:gridAfter w:val="1"/>
          <w:wAfter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7A3A2ECD" w14:textId="6E211E9B" w:rsidR="00D64888" w:rsidRPr="00754194" w:rsidRDefault="00D64888" w:rsidP="00D6488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it-IT" w:eastAsia="en-GB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val="it-IT" w:eastAsia="en-GB"/>
              </w:rPr>
              <w:t>Gibco™ Penicillin-Streptomycin (10,0</w:t>
            </w:r>
            <w:bookmarkStart w:id="0" w:name="_GoBack"/>
            <w:bookmarkEnd w:id="0"/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val="it-IT" w:eastAsia="en-GB"/>
              </w:rPr>
              <w:t>00 U/mL)</w:t>
            </w:r>
          </w:p>
        </w:tc>
        <w:tc>
          <w:tcPr>
            <w:tcW w:w="1559" w:type="dxa"/>
          </w:tcPr>
          <w:p w14:paraId="25227678" w14:textId="23CA5679" w:rsidR="00D64888" w:rsidRPr="00754194" w:rsidRDefault="00D64888" w:rsidP="00D64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Fisher Scientific</w:t>
            </w:r>
          </w:p>
        </w:tc>
        <w:tc>
          <w:tcPr>
            <w:tcW w:w="1652" w:type="dxa"/>
          </w:tcPr>
          <w:p w14:paraId="3627A725" w14:textId="291F9314" w:rsidR="00D64888" w:rsidRPr="00754194" w:rsidRDefault="00D64888" w:rsidP="00D64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15140122</w:t>
            </w:r>
          </w:p>
        </w:tc>
      </w:tr>
      <w:tr w:rsidR="00271B85" w:rsidRPr="00754194" w14:paraId="08104DE3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hideMark/>
          </w:tcPr>
          <w:p w14:paraId="702EB66B" w14:textId="77777777" w:rsidR="004C1BE4" w:rsidRPr="00754194" w:rsidRDefault="004C1BE4" w:rsidP="004C1BE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eneticin™ Selective Antibiotic (G418 Sulfate) (50 mg/mL)</w:t>
            </w:r>
          </w:p>
        </w:tc>
        <w:tc>
          <w:tcPr>
            <w:tcW w:w="1559" w:type="dxa"/>
            <w:hideMark/>
          </w:tcPr>
          <w:p w14:paraId="4B1926EC" w14:textId="77777777" w:rsidR="004C1BE4" w:rsidRPr="00754194" w:rsidRDefault="004C1BE4" w:rsidP="004C1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Fisher Scientific</w:t>
            </w:r>
          </w:p>
        </w:tc>
        <w:tc>
          <w:tcPr>
            <w:tcW w:w="1652" w:type="dxa"/>
            <w:hideMark/>
          </w:tcPr>
          <w:p w14:paraId="1EF715E9" w14:textId="26F269A3" w:rsidR="004C1BE4" w:rsidRPr="00754194" w:rsidRDefault="004C1BE4" w:rsidP="004C1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10131027</w:t>
            </w:r>
          </w:p>
        </w:tc>
      </w:tr>
      <w:tr w:rsidR="00271B85" w:rsidRPr="00754194" w14:paraId="3428CB71" w14:textId="77777777" w:rsidTr="00D73452">
        <w:trPr>
          <w:gridAfter w:val="1"/>
          <w:wAfter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hideMark/>
          </w:tcPr>
          <w:p w14:paraId="7488A074" w14:textId="77777777" w:rsidR="004C1BE4" w:rsidRPr="00754194" w:rsidRDefault="004C1BE4" w:rsidP="004C1BE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ibco™ Fibronectin Bovine Protein, Plasma</w:t>
            </w:r>
          </w:p>
        </w:tc>
        <w:tc>
          <w:tcPr>
            <w:tcW w:w="1559" w:type="dxa"/>
            <w:hideMark/>
          </w:tcPr>
          <w:p w14:paraId="38807BAD" w14:textId="77777777" w:rsidR="004C1BE4" w:rsidRPr="00754194" w:rsidRDefault="004C1BE4" w:rsidP="004C1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Fisher Scientific</w:t>
            </w:r>
          </w:p>
        </w:tc>
        <w:tc>
          <w:tcPr>
            <w:tcW w:w="1652" w:type="dxa"/>
            <w:hideMark/>
          </w:tcPr>
          <w:p w14:paraId="3415674D" w14:textId="3CCB5B0C" w:rsidR="004C1BE4" w:rsidRPr="00754194" w:rsidRDefault="004C1BE4" w:rsidP="004C1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33010018</w:t>
            </w:r>
          </w:p>
        </w:tc>
      </w:tr>
      <w:tr w:rsidR="00271B85" w:rsidRPr="00754194" w14:paraId="2D26D032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bottom"/>
          </w:tcPr>
          <w:p w14:paraId="61D1817D" w14:textId="55D3D929" w:rsidR="004C1BE4" w:rsidRPr="00754194" w:rsidRDefault="004C1BE4" w:rsidP="004C1BE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Lipofectamine 3000 Reagent</w:t>
            </w:r>
          </w:p>
        </w:tc>
        <w:tc>
          <w:tcPr>
            <w:tcW w:w="1559" w:type="dxa"/>
            <w:vAlign w:val="bottom"/>
          </w:tcPr>
          <w:p w14:paraId="3D618355" w14:textId="3B3ED994" w:rsidR="004C1BE4" w:rsidRPr="00754194" w:rsidRDefault="004C1BE4" w:rsidP="004C1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Thermo Fisher Scientific</w:t>
            </w:r>
          </w:p>
        </w:tc>
        <w:tc>
          <w:tcPr>
            <w:tcW w:w="1652" w:type="dxa"/>
            <w:vAlign w:val="bottom"/>
          </w:tcPr>
          <w:p w14:paraId="60F8356F" w14:textId="752DDAE1" w:rsidR="004C1BE4" w:rsidRPr="00754194" w:rsidRDefault="004C1BE4" w:rsidP="004C1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 L3000015</w:t>
            </w:r>
          </w:p>
        </w:tc>
      </w:tr>
      <w:tr w:rsidR="004C1BE4" w:rsidRPr="00754194" w14:paraId="55CE7C25" w14:textId="77777777" w:rsidTr="00D734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4"/>
            <w:shd w:val="clear" w:color="auto" w:fill="70AD47" w:themeFill="accent6"/>
          </w:tcPr>
          <w:p w14:paraId="00303E31" w14:textId="41A20539" w:rsidR="004C1BE4" w:rsidRPr="00754194" w:rsidRDefault="004C1BE4" w:rsidP="004C1BE4">
            <w:pPr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  <w:i/>
                <w:iCs/>
              </w:rPr>
              <w:t>Antibodies and PLA reagents</w:t>
            </w:r>
          </w:p>
        </w:tc>
      </w:tr>
      <w:tr w:rsidR="00901E04" w:rsidRPr="00754194" w14:paraId="68A34094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06D0D51F" w14:textId="73B7E042" w:rsidR="00901E04" w:rsidRPr="00901E0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Rabbit monoclonal anti-PARG1 (</w:t>
            </w:r>
            <w:r w:rsidRPr="00901E04">
              <w:rPr>
                <w:rFonts w:ascii="Calibri" w:hAnsi="Calibri" w:cs="Calibri"/>
                <w:b w:val="0"/>
                <w:bCs w:val="0"/>
              </w:rPr>
              <w:t>ARHGAP29</w:t>
            </w:r>
            <w:r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1559" w:type="dxa"/>
          </w:tcPr>
          <w:p w14:paraId="148CC2A9" w14:textId="7023472C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Invitrogen</w:t>
            </w:r>
          </w:p>
        </w:tc>
        <w:tc>
          <w:tcPr>
            <w:tcW w:w="1652" w:type="dxa"/>
          </w:tcPr>
          <w:p w14:paraId="771480EF" w14:textId="146E654A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t#</w:t>
            </w:r>
            <w:r w:rsidRPr="00901E04">
              <w:rPr>
                <w:rFonts w:ascii="Calibri" w:hAnsi="Calibri" w:cs="Calibri"/>
              </w:rPr>
              <w:t>PA5-55336</w:t>
            </w:r>
          </w:p>
        </w:tc>
      </w:tr>
      <w:tr w:rsidR="00D73452" w:rsidRPr="00754194" w14:paraId="03BA89D6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1F23613D" w14:textId="46A2A265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Rabbit polyclonal anti-Caveolin-1 (CAV1)</w:t>
            </w:r>
          </w:p>
        </w:tc>
        <w:tc>
          <w:tcPr>
            <w:tcW w:w="1559" w:type="dxa"/>
          </w:tcPr>
          <w:p w14:paraId="2B562678" w14:textId="337A314F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BD Bioscience/Transduction labs</w:t>
            </w:r>
          </w:p>
        </w:tc>
        <w:tc>
          <w:tcPr>
            <w:tcW w:w="1652" w:type="dxa"/>
          </w:tcPr>
          <w:p w14:paraId="230EA41C" w14:textId="51016C4F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Cat#610060</w:t>
            </w:r>
          </w:p>
        </w:tc>
      </w:tr>
      <w:tr w:rsidR="00901E04" w:rsidRPr="00754194" w14:paraId="1571CB55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2482F3A3" w14:textId="65E2D387" w:rsidR="00901E04" w:rsidRPr="00901E0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Mouse monoclonal anti-Caveolin-1 pY14</w:t>
            </w:r>
          </w:p>
        </w:tc>
        <w:tc>
          <w:tcPr>
            <w:tcW w:w="1559" w:type="dxa"/>
          </w:tcPr>
          <w:p w14:paraId="4EC980B7" w14:textId="4D4CF577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BD Bioscience/Transduction labs</w:t>
            </w:r>
          </w:p>
        </w:tc>
        <w:tc>
          <w:tcPr>
            <w:tcW w:w="1652" w:type="dxa"/>
          </w:tcPr>
          <w:p w14:paraId="235BD7C8" w14:textId="5A18923B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Cat</w:t>
            </w:r>
            <w:r>
              <w:rPr>
                <w:rFonts w:ascii="Calibri" w:hAnsi="Calibri" w:cs="Calibri"/>
              </w:rPr>
              <w:t>#611339</w:t>
            </w:r>
          </w:p>
        </w:tc>
      </w:tr>
      <w:tr w:rsidR="00D73452" w:rsidRPr="00754194" w14:paraId="61F920EC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26468B0B" w14:textId="75139BD5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Rabbit polyclonal anti-Cavin-1 (PTRF)</w:t>
            </w:r>
          </w:p>
        </w:tc>
        <w:tc>
          <w:tcPr>
            <w:tcW w:w="1559" w:type="dxa"/>
          </w:tcPr>
          <w:p w14:paraId="7B50F697" w14:textId="7B5F6101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Abcam</w:t>
            </w:r>
          </w:p>
        </w:tc>
        <w:tc>
          <w:tcPr>
            <w:tcW w:w="1652" w:type="dxa"/>
          </w:tcPr>
          <w:p w14:paraId="6C10F7A3" w14:textId="76983DA4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Cat#ab48824</w:t>
            </w:r>
          </w:p>
        </w:tc>
      </w:tr>
      <w:tr w:rsidR="00D73452" w:rsidRPr="00754194" w14:paraId="13598A5C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2D70EF8D" w14:textId="4FC85384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Goat polyclonal anti-EHD2</w:t>
            </w:r>
          </w:p>
        </w:tc>
        <w:tc>
          <w:tcPr>
            <w:tcW w:w="1559" w:type="dxa"/>
          </w:tcPr>
          <w:p w14:paraId="60A2CAB0" w14:textId="5079DDD9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Abcam</w:t>
            </w:r>
          </w:p>
        </w:tc>
        <w:tc>
          <w:tcPr>
            <w:tcW w:w="1652" w:type="dxa"/>
          </w:tcPr>
          <w:p w14:paraId="6046B34D" w14:textId="7BE7C70F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Cat#ab23935</w:t>
            </w:r>
          </w:p>
        </w:tc>
      </w:tr>
      <w:tr w:rsidR="00D73452" w:rsidRPr="00754194" w14:paraId="0ED6209A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6D1DA8C9" w14:textId="29383367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Mouse monoclonal anti-Filamin 1 (E-3) (FLNA)</w:t>
            </w:r>
          </w:p>
        </w:tc>
        <w:tc>
          <w:tcPr>
            <w:tcW w:w="1559" w:type="dxa"/>
          </w:tcPr>
          <w:p w14:paraId="25E11E28" w14:textId="216DB1EB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Santa Cruz Biotechnology</w:t>
            </w:r>
          </w:p>
        </w:tc>
        <w:tc>
          <w:tcPr>
            <w:tcW w:w="1652" w:type="dxa"/>
          </w:tcPr>
          <w:p w14:paraId="484EB72D" w14:textId="7439212E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Cat#sc-17749</w:t>
            </w:r>
          </w:p>
        </w:tc>
      </w:tr>
      <w:tr w:rsidR="00D73452" w:rsidRPr="00754194" w14:paraId="7F48DFEF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47AD72F6" w14:textId="014D883C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Mouse monoclonal anti-Cortactin (clone 4F11)</w:t>
            </w:r>
          </w:p>
        </w:tc>
        <w:tc>
          <w:tcPr>
            <w:tcW w:w="1559" w:type="dxa"/>
          </w:tcPr>
          <w:p w14:paraId="642017FD" w14:textId="06D071EE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Merck Millipore</w:t>
            </w:r>
          </w:p>
        </w:tc>
        <w:tc>
          <w:tcPr>
            <w:tcW w:w="1652" w:type="dxa"/>
          </w:tcPr>
          <w:p w14:paraId="3E452FD5" w14:textId="57C55A28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Cat#05-180</w:t>
            </w:r>
          </w:p>
        </w:tc>
      </w:tr>
      <w:tr w:rsidR="00D73452" w:rsidRPr="00754194" w14:paraId="55C86D50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29C3C0B2" w14:textId="197A6CB7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Mouse monoclonal anti-Rock-1 (G-6)</w:t>
            </w:r>
          </w:p>
        </w:tc>
        <w:tc>
          <w:tcPr>
            <w:tcW w:w="1559" w:type="dxa"/>
          </w:tcPr>
          <w:p w14:paraId="55C443A8" w14:textId="0F9D7D4E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Santa Cruz Biotechnology</w:t>
            </w:r>
          </w:p>
        </w:tc>
        <w:tc>
          <w:tcPr>
            <w:tcW w:w="1652" w:type="dxa"/>
          </w:tcPr>
          <w:p w14:paraId="65645973" w14:textId="72069A5C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Cat#sc-17794</w:t>
            </w:r>
          </w:p>
        </w:tc>
      </w:tr>
      <w:tr w:rsidR="00D73452" w:rsidRPr="00754194" w14:paraId="1DF0698E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070C83E2" w14:textId="36E53A4F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Mouse monoclonal anti-HSP27 (F-4) (HSPB1)</w:t>
            </w:r>
          </w:p>
        </w:tc>
        <w:tc>
          <w:tcPr>
            <w:tcW w:w="1559" w:type="dxa"/>
          </w:tcPr>
          <w:p w14:paraId="062C3339" w14:textId="0071009B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Santa Cruz Biotechnology</w:t>
            </w:r>
          </w:p>
        </w:tc>
        <w:tc>
          <w:tcPr>
            <w:tcW w:w="1652" w:type="dxa"/>
          </w:tcPr>
          <w:p w14:paraId="68B5B512" w14:textId="1A26618F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Cat#sc-13132</w:t>
            </w:r>
          </w:p>
        </w:tc>
      </w:tr>
      <w:tr w:rsidR="00D73452" w:rsidRPr="00754194" w14:paraId="6F133030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bottom"/>
          </w:tcPr>
          <w:p w14:paraId="7181D4A1" w14:textId="07DCB077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ouse monoclonal anti-GFP</w:t>
            </w:r>
          </w:p>
        </w:tc>
        <w:tc>
          <w:tcPr>
            <w:tcW w:w="1559" w:type="dxa"/>
            <w:vAlign w:val="bottom"/>
          </w:tcPr>
          <w:p w14:paraId="1CC718A1" w14:textId="386A6B5F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Roche</w:t>
            </w:r>
          </w:p>
        </w:tc>
        <w:tc>
          <w:tcPr>
            <w:tcW w:w="1652" w:type="dxa"/>
            <w:vAlign w:val="bottom"/>
          </w:tcPr>
          <w:p w14:paraId="1D08A0F2" w14:textId="65A5E072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 11814460001</w:t>
            </w:r>
          </w:p>
        </w:tc>
      </w:tr>
      <w:tr w:rsidR="00D73452" w:rsidRPr="00754194" w14:paraId="7C10845D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4E2C9E31" w14:textId="688D7D79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Rabbit polyclonal anti-GFP</w:t>
            </w:r>
          </w:p>
        </w:tc>
        <w:tc>
          <w:tcPr>
            <w:tcW w:w="1559" w:type="dxa"/>
          </w:tcPr>
          <w:p w14:paraId="20BDA847" w14:textId="20C0D65F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Abcam</w:t>
            </w:r>
          </w:p>
        </w:tc>
        <w:tc>
          <w:tcPr>
            <w:tcW w:w="1652" w:type="dxa"/>
          </w:tcPr>
          <w:p w14:paraId="26ED638B" w14:textId="55D8C4FC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Cat#ab290</w:t>
            </w:r>
          </w:p>
        </w:tc>
      </w:tr>
      <w:tr w:rsidR="00D73452" w:rsidRPr="00754194" w14:paraId="1869D2A6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3C0E07E9" w14:textId="00C2D6A5" w:rsidR="00901E04" w:rsidRPr="00901E0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 xml:space="preserve">Mouse monoclonal anti-YAP </w:t>
            </w:r>
          </w:p>
        </w:tc>
        <w:tc>
          <w:tcPr>
            <w:tcW w:w="1559" w:type="dxa"/>
          </w:tcPr>
          <w:p w14:paraId="01525C3A" w14:textId="2EA94816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ell Signalling Technology</w:t>
            </w:r>
          </w:p>
        </w:tc>
        <w:tc>
          <w:tcPr>
            <w:tcW w:w="1652" w:type="dxa"/>
          </w:tcPr>
          <w:p w14:paraId="4FA8C3BC" w14:textId="13B6683E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t</w:t>
            </w:r>
            <w:r>
              <w:t xml:space="preserve"> </w:t>
            </w:r>
            <w:r w:rsidRPr="00901E04">
              <w:rPr>
                <w:rFonts w:ascii="Calibri" w:hAnsi="Calibri" w:cs="Calibri"/>
              </w:rPr>
              <w:t>#14074</w:t>
            </w:r>
          </w:p>
        </w:tc>
      </w:tr>
      <w:tr w:rsidR="00901E04" w:rsidRPr="00754194" w14:paraId="458812D9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3F8FDFCD" w14:textId="4C96F3DD" w:rsidR="00901E0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Mouse monoclonal anti-YAP pS127</w:t>
            </w:r>
          </w:p>
        </w:tc>
        <w:tc>
          <w:tcPr>
            <w:tcW w:w="1559" w:type="dxa"/>
          </w:tcPr>
          <w:p w14:paraId="0D899C0F" w14:textId="1E9C8F11" w:rsidR="00901E0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ell Signalling Technology</w:t>
            </w:r>
          </w:p>
        </w:tc>
        <w:tc>
          <w:tcPr>
            <w:tcW w:w="1652" w:type="dxa"/>
          </w:tcPr>
          <w:p w14:paraId="7334A418" w14:textId="7A6CC594" w:rsidR="00901E0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t</w:t>
            </w:r>
            <w:r>
              <w:t xml:space="preserve"> </w:t>
            </w:r>
            <w:r w:rsidRPr="00901E04">
              <w:rPr>
                <w:rFonts w:ascii="Calibri" w:hAnsi="Calibri" w:cs="Calibri"/>
              </w:rPr>
              <w:t>#</w:t>
            </w:r>
            <w:r>
              <w:rPr>
                <w:rFonts w:ascii="Calibri" w:hAnsi="Calibri" w:cs="Calibri"/>
              </w:rPr>
              <w:t>13008</w:t>
            </w:r>
          </w:p>
        </w:tc>
      </w:tr>
      <w:tr w:rsidR="00D73452" w:rsidRPr="00754194" w14:paraId="292E971C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bottom"/>
          </w:tcPr>
          <w:p w14:paraId="7A4B8D54" w14:textId="4729CC9B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Donkey anti-Mouse IgG (H+L) Alexa Fluor 555</w:t>
            </w:r>
          </w:p>
        </w:tc>
        <w:tc>
          <w:tcPr>
            <w:tcW w:w="1559" w:type="dxa"/>
            <w:vAlign w:val="bottom"/>
          </w:tcPr>
          <w:p w14:paraId="3F79CF32" w14:textId="299B2390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Invitrogen</w:t>
            </w:r>
          </w:p>
        </w:tc>
        <w:tc>
          <w:tcPr>
            <w:tcW w:w="1652" w:type="dxa"/>
            <w:vAlign w:val="bottom"/>
          </w:tcPr>
          <w:p w14:paraId="3F0E786C" w14:textId="3FB00934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 A-31570</w:t>
            </w:r>
          </w:p>
        </w:tc>
      </w:tr>
      <w:tr w:rsidR="00D73452" w:rsidRPr="00754194" w14:paraId="226E10A8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bottom"/>
          </w:tcPr>
          <w:p w14:paraId="66382C40" w14:textId="5F5DEB14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Donkey anti-Rabbit IgG (H+L) Alexa Fluor 555 </w:t>
            </w:r>
          </w:p>
        </w:tc>
        <w:tc>
          <w:tcPr>
            <w:tcW w:w="1559" w:type="dxa"/>
            <w:vAlign w:val="bottom"/>
          </w:tcPr>
          <w:p w14:paraId="14067423" w14:textId="31103A47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Invitrogen</w:t>
            </w:r>
          </w:p>
        </w:tc>
        <w:tc>
          <w:tcPr>
            <w:tcW w:w="1652" w:type="dxa"/>
            <w:vAlign w:val="bottom"/>
          </w:tcPr>
          <w:p w14:paraId="56A210DF" w14:textId="569891BB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 A-31572</w:t>
            </w:r>
          </w:p>
        </w:tc>
      </w:tr>
      <w:tr w:rsidR="00D73452" w:rsidRPr="00754194" w14:paraId="069E91EB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bottom"/>
          </w:tcPr>
          <w:p w14:paraId="73779774" w14:textId="361B87E7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at anti-Rabbit IgG (H+L) Alexa Fluor 633</w:t>
            </w:r>
          </w:p>
        </w:tc>
        <w:tc>
          <w:tcPr>
            <w:tcW w:w="1559" w:type="dxa"/>
            <w:vAlign w:val="bottom"/>
          </w:tcPr>
          <w:p w14:paraId="4DFA31BB" w14:textId="59398202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Invitrogen</w:t>
            </w:r>
          </w:p>
        </w:tc>
        <w:tc>
          <w:tcPr>
            <w:tcW w:w="1652" w:type="dxa"/>
            <w:vAlign w:val="bottom"/>
          </w:tcPr>
          <w:p w14:paraId="12529EB0" w14:textId="0E3D5F72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 A-21071</w:t>
            </w:r>
          </w:p>
        </w:tc>
      </w:tr>
      <w:tr w:rsidR="00D73452" w:rsidRPr="00754194" w14:paraId="14422DE7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bottom"/>
          </w:tcPr>
          <w:p w14:paraId="0C509EE5" w14:textId="63834E49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at anti-Mouse IgG (H+L) Alexa Fluor 633</w:t>
            </w:r>
          </w:p>
        </w:tc>
        <w:tc>
          <w:tcPr>
            <w:tcW w:w="1559" w:type="dxa"/>
            <w:vAlign w:val="bottom"/>
          </w:tcPr>
          <w:p w14:paraId="0BEC655A" w14:textId="3F5F375D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Invitrogen</w:t>
            </w:r>
          </w:p>
        </w:tc>
        <w:tc>
          <w:tcPr>
            <w:tcW w:w="1652" w:type="dxa"/>
            <w:vAlign w:val="bottom"/>
          </w:tcPr>
          <w:p w14:paraId="06F8DCFB" w14:textId="42DBB364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 A-21052</w:t>
            </w:r>
          </w:p>
        </w:tc>
      </w:tr>
      <w:tr w:rsidR="00D73452" w:rsidRPr="00754194" w14:paraId="50AEA9F3" w14:textId="77777777" w:rsidTr="00D73452">
        <w:trPr>
          <w:gridAfter w:val="1"/>
          <w:wAfter w:w="10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0FA98F10" w14:textId="77777777" w:rsidR="00901E04" w:rsidRPr="00754194" w:rsidRDefault="00901E04" w:rsidP="00901E0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at anti-rabbit IgG (H+L) HRP conjugate</w:t>
            </w:r>
          </w:p>
        </w:tc>
        <w:tc>
          <w:tcPr>
            <w:tcW w:w="1559" w:type="dxa"/>
            <w:noWrap/>
            <w:hideMark/>
          </w:tcPr>
          <w:p w14:paraId="76E21ABF" w14:textId="77777777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Invitrogen</w:t>
            </w:r>
          </w:p>
        </w:tc>
        <w:tc>
          <w:tcPr>
            <w:tcW w:w="1652" w:type="dxa"/>
            <w:noWrap/>
            <w:hideMark/>
          </w:tcPr>
          <w:p w14:paraId="5B290B98" w14:textId="77777777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 A16104</w:t>
            </w:r>
          </w:p>
        </w:tc>
      </w:tr>
      <w:tr w:rsidR="00D73452" w:rsidRPr="00754194" w14:paraId="1D9A10A7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57BAA00D" w14:textId="77777777" w:rsidR="00901E04" w:rsidRPr="00754194" w:rsidRDefault="00901E04" w:rsidP="00901E0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oat anti-mouse IgG (H+L) HRP conjugate</w:t>
            </w:r>
          </w:p>
        </w:tc>
        <w:tc>
          <w:tcPr>
            <w:tcW w:w="1559" w:type="dxa"/>
            <w:noWrap/>
            <w:hideMark/>
          </w:tcPr>
          <w:p w14:paraId="2D9AE538" w14:textId="77777777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Invitrogen</w:t>
            </w:r>
          </w:p>
        </w:tc>
        <w:tc>
          <w:tcPr>
            <w:tcW w:w="1652" w:type="dxa"/>
            <w:noWrap/>
            <w:hideMark/>
          </w:tcPr>
          <w:p w14:paraId="2A586EA9" w14:textId="77777777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 A16072</w:t>
            </w:r>
          </w:p>
        </w:tc>
      </w:tr>
      <w:tr w:rsidR="00D73452" w:rsidRPr="00754194" w14:paraId="448B2EC2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bottom"/>
          </w:tcPr>
          <w:p w14:paraId="55E368DC" w14:textId="47EE609C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Streptavidin Alexa Fluor 568</w:t>
            </w:r>
          </w:p>
        </w:tc>
        <w:tc>
          <w:tcPr>
            <w:tcW w:w="1559" w:type="dxa"/>
            <w:vAlign w:val="bottom"/>
          </w:tcPr>
          <w:p w14:paraId="103AB603" w14:textId="1EFD1917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Thermo Fisher Scientific</w:t>
            </w:r>
          </w:p>
        </w:tc>
        <w:tc>
          <w:tcPr>
            <w:tcW w:w="1652" w:type="dxa"/>
            <w:vAlign w:val="bottom"/>
          </w:tcPr>
          <w:p w14:paraId="37654EC2" w14:textId="2EA438CF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S11226</w:t>
            </w:r>
          </w:p>
        </w:tc>
      </w:tr>
      <w:tr w:rsidR="00D73452" w:rsidRPr="00754194" w14:paraId="28544FD4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hideMark/>
          </w:tcPr>
          <w:p w14:paraId="5D5ED028" w14:textId="77777777" w:rsidR="00901E04" w:rsidRPr="00754194" w:rsidRDefault="00901E04" w:rsidP="00901E0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Duolink™ In Situ Orange Starter Kit Mouse/Rabbit</w:t>
            </w:r>
          </w:p>
        </w:tc>
        <w:tc>
          <w:tcPr>
            <w:tcW w:w="1559" w:type="dxa"/>
            <w:hideMark/>
          </w:tcPr>
          <w:p w14:paraId="19646E4B" w14:textId="77777777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Sigma-Aldrich</w:t>
            </w:r>
          </w:p>
        </w:tc>
        <w:tc>
          <w:tcPr>
            <w:tcW w:w="1652" w:type="dxa"/>
            <w:hideMark/>
          </w:tcPr>
          <w:p w14:paraId="3CE7EBF8" w14:textId="061C2316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DUO92102-1KT</w:t>
            </w:r>
          </w:p>
        </w:tc>
      </w:tr>
      <w:tr w:rsidR="00901E04" w:rsidRPr="00754194" w14:paraId="0147B175" w14:textId="77777777" w:rsidTr="00D734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4"/>
            <w:shd w:val="clear" w:color="auto" w:fill="70AD47" w:themeFill="accent6"/>
          </w:tcPr>
          <w:p w14:paraId="3745868D" w14:textId="782A4990" w:rsidR="00901E04" w:rsidRPr="00754194" w:rsidRDefault="00901E04" w:rsidP="00901E04">
            <w:pPr>
              <w:rPr>
                <w:rFonts w:ascii="Calibri" w:hAnsi="Calibri" w:cs="Calibri"/>
                <w:i/>
                <w:iCs/>
              </w:rPr>
            </w:pPr>
            <w:r w:rsidRPr="0075419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lastRenderedPageBreak/>
              <w:t>Chemicals, Peptides, and Recombinant Proteins</w:t>
            </w:r>
          </w:p>
        </w:tc>
      </w:tr>
      <w:tr w:rsidR="00D73452" w:rsidRPr="00754194" w14:paraId="07BC1076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bottom"/>
          </w:tcPr>
          <w:p w14:paraId="45274ECD" w14:textId="645A7D95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Biotin phenol</w:t>
            </w:r>
          </w:p>
        </w:tc>
        <w:tc>
          <w:tcPr>
            <w:tcW w:w="1559" w:type="dxa"/>
            <w:vAlign w:val="bottom"/>
          </w:tcPr>
          <w:p w14:paraId="1006F162" w14:textId="7E90A174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Iris Biotech</w:t>
            </w:r>
          </w:p>
        </w:tc>
        <w:tc>
          <w:tcPr>
            <w:tcW w:w="1652" w:type="dxa"/>
            <w:vAlign w:val="bottom"/>
          </w:tcPr>
          <w:p w14:paraId="7566E715" w14:textId="0D8EE7AA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 LS-3500</w:t>
            </w:r>
          </w:p>
        </w:tc>
      </w:tr>
      <w:tr w:rsidR="00D73452" w:rsidRPr="00754194" w14:paraId="0BED4972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bottom"/>
          </w:tcPr>
          <w:p w14:paraId="7E382B26" w14:textId="3E5A1670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Trolox</w:t>
            </w:r>
          </w:p>
        </w:tc>
        <w:tc>
          <w:tcPr>
            <w:tcW w:w="1559" w:type="dxa"/>
            <w:vAlign w:val="bottom"/>
          </w:tcPr>
          <w:p w14:paraId="4BDC5667" w14:textId="211B8A93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Sigma-Aldrich</w:t>
            </w:r>
          </w:p>
        </w:tc>
        <w:tc>
          <w:tcPr>
            <w:tcW w:w="1652" w:type="dxa"/>
            <w:vAlign w:val="bottom"/>
          </w:tcPr>
          <w:p w14:paraId="5EEB8229" w14:textId="389FF29C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 238813</w:t>
            </w:r>
          </w:p>
        </w:tc>
      </w:tr>
      <w:tr w:rsidR="00D73452" w:rsidRPr="00754194" w14:paraId="2A6EDF78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bottom"/>
          </w:tcPr>
          <w:p w14:paraId="29275921" w14:textId="6B2B0FE7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Glutaraldehyde (32%)</w:t>
            </w:r>
          </w:p>
        </w:tc>
        <w:tc>
          <w:tcPr>
            <w:tcW w:w="1559" w:type="dxa"/>
            <w:vAlign w:val="bottom"/>
          </w:tcPr>
          <w:p w14:paraId="65932219" w14:textId="6E0E0AD3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Electron Microscopy Sciences (EMS)</w:t>
            </w:r>
          </w:p>
        </w:tc>
        <w:tc>
          <w:tcPr>
            <w:tcW w:w="1652" w:type="dxa"/>
            <w:vAlign w:val="bottom"/>
          </w:tcPr>
          <w:p w14:paraId="5890147D" w14:textId="2BC22EE0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 16220</w:t>
            </w:r>
          </w:p>
        </w:tc>
      </w:tr>
      <w:tr w:rsidR="00D73452" w:rsidRPr="00754194" w14:paraId="113B11C1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bottom"/>
          </w:tcPr>
          <w:p w14:paraId="7312B488" w14:textId="538D0258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Paraformaldehyde (32%)</w:t>
            </w:r>
          </w:p>
        </w:tc>
        <w:tc>
          <w:tcPr>
            <w:tcW w:w="1559" w:type="dxa"/>
            <w:vAlign w:val="bottom"/>
          </w:tcPr>
          <w:p w14:paraId="2FA4B161" w14:textId="639FC1EF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Electron Microscopy Sciences (EMS)</w:t>
            </w:r>
          </w:p>
        </w:tc>
        <w:tc>
          <w:tcPr>
            <w:tcW w:w="1652" w:type="dxa"/>
            <w:vAlign w:val="bottom"/>
          </w:tcPr>
          <w:p w14:paraId="5C35A656" w14:textId="02DFD11C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 100504-858</w:t>
            </w:r>
          </w:p>
        </w:tc>
      </w:tr>
      <w:tr w:rsidR="00D73452" w:rsidRPr="00754194" w14:paraId="2608ADC3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bottom"/>
          </w:tcPr>
          <w:p w14:paraId="2224CACB" w14:textId="5F65C622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Diaminobenzidine (DAB) (Free-Base)</w:t>
            </w:r>
          </w:p>
        </w:tc>
        <w:tc>
          <w:tcPr>
            <w:tcW w:w="1559" w:type="dxa"/>
            <w:vAlign w:val="bottom"/>
          </w:tcPr>
          <w:p w14:paraId="788491A1" w14:textId="5E6EF193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Sigma-Aldrich</w:t>
            </w:r>
          </w:p>
        </w:tc>
        <w:tc>
          <w:tcPr>
            <w:tcW w:w="1652" w:type="dxa"/>
            <w:vAlign w:val="bottom"/>
          </w:tcPr>
          <w:p w14:paraId="10D3BD0F" w14:textId="61368278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 D8001</w:t>
            </w:r>
          </w:p>
        </w:tc>
      </w:tr>
      <w:tr w:rsidR="00D73452" w:rsidRPr="00754194" w14:paraId="79C03001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bottom"/>
          </w:tcPr>
          <w:p w14:paraId="35FEC5FE" w14:textId="03382F48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Durcupan ACM resin</w:t>
            </w:r>
          </w:p>
        </w:tc>
        <w:tc>
          <w:tcPr>
            <w:tcW w:w="1559" w:type="dxa"/>
            <w:vAlign w:val="bottom"/>
          </w:tcPr>
          <w:p w14:paraId="09FE64F0" w14:textId="1D7A9009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Electron Microscopy Sciences (EMS)</w:t>
            </w:r>
          </w:p>
        </w:tc>
        <w:tc>
          <w:tcPr>
            <w:tcW w:w="1652" w:type="dxa"/>
            <w:vAlign w:val="bottom"/>
          </w:tcPr>
          <w:p w14:paraId="7F72FF7C" w14:textId="01F46991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 44610</w:t>
            </w:r>
          </w:p>
        </w:tc>
      </w:tr>
      <w:tr w:rsidR="00D73452" w:rsidRPr="00754194" w14:paraId="1D5A2A74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bottom"/>
          </w:tcPr>
          <w:p w14:paraId="5CFE8F39" w14:textId="18827DF3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Osmium Tetroxide (2%)</w:t>
            </w:r>
          </w:p>
        </w:tc>
        <w:tc>
          <w:tcPr>
            <w:tcW w:w="1559" w:type="dxa"/>
            <w:vAlign w:val="bottom"/>
          </w:tcPr>
          <w:p w14:paraId="2CC95719" w14:textId="61269571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Electron Microscopy Sciences (EMS)</w:t>
            </w:r>
          </w:p>
        </w:tc>
        <w:tc>
          <w:tcPr>
            <w:tcW w:w="1652" w:type="dxa"/>
            <w:vAlign w:val="bottom"/>
          </w:tcPr>
          <w:p w14:paraId="431F284F" w14:textId="203FE971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 19152</w:t>
            </w:r>
          </w:p>
        </w:tc>
      </w:tr>
      <w:tr w:rsidR="00D73452" w:rsidRPr="00754194" w14:paraId="6571A564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bottom"/>
          </w:tcPr>
          <w:p w14:paraId="7D3E0138" w14:textId="4EEB6246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Potassium Ferricyanide</w:t>
            </w:r>
          </w:p>
        </w:tc>
        <w:tc>
          <w:tcPr>
            <w:tcW w:w="1559" w:type="dxa"/>
            <w:vAlign w:val="bottom"/>
          </w:tcPr>
          <w:p w14:paraId="4EC1B6AE" w14:textId="3726098C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Sigma-Aldrich</w:t>
            </w:r>
          </w:p>
        </w:tc>
        <w:tc>
          <w:tcPr>
            <w:tcW w:w="1652" w:type="dxa"/>
            <w:vAlign w:val="bottom"/>
          </w:tcPr>
          <w:p w14:paraId="788A1C6E" w14:textId="49490BD6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Cat# 702587</w:t>
            </w:r>
          </w:p>
        </w:tc>
      </w:tr>
      <w:tr w:rsidR="00D73452" w:rsidRPr="00754194" w14:paraId="4860FEBD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53E2C9DD" w14:textId="460152F2" w:rsidR="00901E04" w:rsidRPr="00754194" w:rsidRDefault="00901E04" w:rsidP="00901E04">
            <w:pPr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Sequencing Grade Modified Trypsin</w:t>
            </w:r>
          </w:p>
        </w:tc>
        <w:tc>
          <w:tcPr>
            <w:tcW w:w="1559" w:type="dxa"/>
          </w:tcPr>
          <w:p w14:paraId="3E6709A3" w14:textId="48020DEB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Promega Corporation</w:t>
            </w:r>
          </w:p>
        </w:tc>
        <w:tc>
          <w:tcPr>
            <w:tcW w:w="1652" w:type="dxa"/>
          </w:tcPr>
          <w:p w14:paraId="11E990B4" w14:textId="11DCD1EE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Cat#V5111</w:t>
            </w:r>
          </w:p>
        </w:tc>
      </w:tr>
      <w:tr w:rsidR="00D73452" w:rsidRPr="00754194" w14:paraId="3DB51A2A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4C197F16" w14:textId="5F6E5DF8" w:rsidR="00901E04" w:rsidRPr="00754194" w:rsidRDefault="00901E04" w:rsidP="00901E04">
            <w:pPr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Lysyl Endopeptidase, MS Grade</w:t>
            </w:r>
          </w:p>
        </w:tc>
        <w:tc>
          <w:tcPr>
            <w:tcW w:w="1559" w:type="dxa"/>
          </w:tcPr>
          <w:p w14:paraId="092D5473" w14:textId="2817CA03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FUJIFILM Wako Pure Chemical Corporation</w:t>
            </w:r>
          </w:p>
        </w:tc>
        <w:tc>
          <w:tcPr>
            <w:tcW w:w="1652" w:type="dxa"/>
          </w:tcPr>
          <w:p w14:paraId="2B0D7102" w14:textId="33ADA38A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Cat#125-05061</w:t>
            </w:r>
          </w:p>
        </w:tc>
      </w:tr>
      <w:tr w:rsidR="00D73452" w:rsidRPr="00754194" w14:paraId="74A58CFC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67B99F30" w14:textId="2767C5CB" w:rsidR="00901E04" w:rsidRPr="00754194" w:rsidRDefault="00901E04" w:rsidP="00901E04">
            <w:pPr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cOmplete™, EDTA-free Protease Inhibitor Cocktail</w:t>
            </w:r>
          </w:p>
        </w:tc>
        <w:tc>
          <w:tcPr>
            <w:tcW w:w="1559" w:type="dxa"/>
          </w:tcPr>
          <w:p w14:paraId="571CDDC9" w14:textId="531BBC5C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 Roche</w:t>
            </w:r>
          </w:p>
        </w:tc>
        <w:tc>
          <w:tcPr>
            <w:tcW w:w="1652" w:type="dxa"/>
          </w:tcPr>
          <w:p w14:paraId="097550B3" w14:textId="6A15F76D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 Cat# 11873580001</w:t>
            </w:r>
          </w:p>
        </w:tc>
      </w:tr>
      <w:tr w:rsidR="00D73452" w:rsidRPr="00754194" w14:paraId="482DA70B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0E1E94F6" w14:textId="67C200EA" w:rsidR="00901E04" w:rsidRPr="00754194" w:rsidRDefault="00901E04" w:rsidP="00901E04">
            <w:pPr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Thermo Scientific™ Pierce™ Streptavidin Magnetic Beads</w:t>
            </w:r>
          </w:p>
        </w:tc>
        <w:tc>
          <w:tcPr>
            <w:tcW w:w="1559" w:type="dxa"/>
          </w:tcPr>
          <w:p w14:paraId="46456D1F" w14:textId="18A9F590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Fisher Scientific</w:t>
            </w:r>
          </w:p>
        </w:tc>
        <w:tc>
          <w:tcPr>
            <w:tcW w:w="1652" w:type="dxa"/>
          </w:tcPr>
          <w:p w14:paraId="70780A3D" w14:textId="4B3E6603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Cat#10615204</w:t>
            </w:r>
          </w:p>
        </w:tc>
      </w:tr>
      <w:tr w:rsidR="00D73452" w:rsidRPr="00754194" w14:paraId="5B4F5396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1A6E2598" w14:textId="33DC4C9E" w:rsidR="00901E04" w:rsidRPr="00754194" w:rsidRDefault="00901E04" w:rsidP="00901E04">
            <w:pPr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EZQ™ Protein Quantitation Kit</w:t>
            </w:r>
          </w:p>
        </w:tc>
        <w:tc>
          <w:tcPr>
            <w:tcW w:w="1559" w:type="dxa"/>
          </w:tcPr>
          <w:p w14:paraId="0EA4EE78" w14:textId="257426D6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Fisher Scientific</w:t>
            </w:r>
          </w:p>
        </w:tc>
        <w:tc>
          <w:tcPr>
            <w:tcW w:w="1652" w:type="dxa"/>
          </w:tcPr>
          <w:p w14:paraId="685D388C" w14:textId="7402A69F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Cat#R33201</w:t>
            </w:r>
          </w:p>
        </w:tc>
      </w:tr>
      <w:tr w:rsidR="00D73452" w:rsidRPr="00754194" w14:paraId="2EE87258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0D467D95" w14:textId="24BF1B86" w:rsidR="00901E04" w:rsidRPr="00754194" w:rsidRDefault="00901E04" w:rsidP="00901E04">
            <w:pPr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 xml:space="preserve">VECTASHIELD Antifade Mounting Medium with DAPI </w:t>
            </w:r>
          </w:p>
        </w:tc>
        <w:tc>
          <w:tcPr>
            <w:tcW w:w="1559" w:type="dxa"/>
          </w:tcPr>
          <w:p w14:paraId="644C79AB" w14:textId="528F9D99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Vector Laboratories</w:t>
            </w:r>
          </w:p>
        </w:tc>
        <w:tc>
          <w:tcPr>
            <w:tcW w:w="1652" w:type="dxa"/>
          </w:tcPr>
          <w:p w14:paraId="64E48C54" w14:textId="6A9DE014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Cat#H-1200-10</w:t>
            </w:r>
          </w:p>
        </w:tc>
      </w:tr>
      <w:tr w:rsidR="00901E04" w:rsidRPr="00754194" w14:paraId="441DCA12" w14:textId="77777777" w:rsidTr="00D73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4"/>
            <w:shd w:val="clear" w:color="auto" w:fill="70AD47" w:themeFill="accent6"/>
          </w:tcPr>
          <w:p w14:paraId="7781A82D" w14:textId="2414626B" w:rsidR="00901E04" w:rsidRPr="00754194" w:rsidRDefault="00901E04" w:rsidP="00901E04">
            <w:pPr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Plasmids</w:t>
            </w:r>
            <w:r w:rsidR="00FB56A4">
              <w:rPr>
                <w:rFonts w:ascii="Calibri" w:hAnsi="Calibri" w:cs="Calibri"/>
              </w:rPr>
              <w:t xml:space="preserve">, </w:t>
            </w:r>
            <w:r w:rsidRPr="00754194">
              <w:rPr>
                <w:rFonts w:ascii="Calibri" w:hAnsi="Calibri" w:cs="Calibri"/>
              </w:rPr>
              <w:t>Oligonucleotides</w:t>
            </w:r>
            <w:r w:rsidR="00FB56A4">
              <w:rPr>
                <w:rFonts w:ascii="Calibri" w:hAnsi="Calibri" w:cs="Calibri"/>
              </w:rPr>
              <w:t>, and esiRNAs</w:t>
            </w:r>
          </w:p>
        </w:tc>
      </w:tr>
      <w:tr w:rsidR="00FB56A4" w:rsidRPr="00754194" w14:paraId="6FF8B5C2" w14:textId="77777777" w:rsidTr="00D73452">
        <w:trPr>
          <w:gridAfter w:val="1"/>
          <w:wAfter w:w="10" w:type="dxa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59F68078" w14:textId="2C421F3D" w:rsidR="00FB56A4" w:rsidRPr="00D73452" w:rsidRDefault="00FB56A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D73452">
              <w:rPr>
                <w:rFonts w:ascii="Calibri" w:hAnsi="Calibri" w:cs="Calibri"/>
                <w:b w:val="0"/>
                <w:bCs w:val="0"/>
              </w:rPr>
              <w:t>Caveolin-1 siRNA</w:t>
            </w:r>
            <w:r w:rsidR="002B3B15">
              <w:rPr>
                <w:rFonts w:ascii="Calibri" w:hAnsi="Calibri" w:cs="Calibri"/>
                <w:b w:val="0"/>
                <w:bCs w:val="0"/>
              </w:rPr>
              <w:t xml:space="preserve"> ON-TARGET Plus SMART pool</w:t>
            </w:r>
          </w:p>
        </w:tc>
        <w:tc>
          <w:tcPr>
            <w:tcW w:w="1559" w:type="dxa"/>
          </w:tcPr>
          <w:p w14:paraId="60AB585A" w14:textId="066AE524" w:rsidR="00FB56A4" w:rsidRPr="00D73452" w:rsidRDefault="002B3B15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harmacon</w:t>
            </w:r>
          </w:p>
        </w:tc>
        <w:tc>
          <w:tcPr>
            <w:tcW w:w="1652" w:type="dxa"/>
          </w:tcPr>
          <w:p w14:paraId="28696FF4" w14:textId="7CD9D40D" w:rsidR="00FB56A4" w:rsidRPr="00754194" w:rsidRDefault="002B3B15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t#L-003467-00-0020</w:t>
            </w:r>
          </w:p>
        </w:tc>
      </w:tr>
      <w:tr w:rsidR="00FB56A4" w:rsidRPr="00754194" w14:paraId="5DB1E3E8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12584881" w14:textId="77777777" w:rsidR="00FB56A4" w:rsidRDefault="00FB56A4" w:rsidP="00901E04">
            <w:pPr>
              <w:rPr>
                <w:rFonts w:ascii="Calibri" w:hAnsi="Calibri" w:cs="Calibri"/>
              </w:rPr>
            </w:pPr>
            <w:r w:rsidRPr="00D73452">
              <w:rPr>
                <w:rFonts w:ascii="Calibri" w:hAnsi="Calibri" w:cs="Calibri"/>
                <w:b w:val="0"/>
                <w:bCs w:val="0"/>
              </w:rPr>
              <w:t>ARHGAP29</w:t>
            </w:r>
            <w:r w:rsidR="00D73452">
              <w:rPr>
                <w:rFonts w:ascii="Calibri" w:hAnsi="Calibri" w:cs="Calibri"/>
                <w:b w:val="0"/>
                <w:bCs w:val="0"/>
              </w:rPr>
              <w:t xml:space="preserve"> Mission</w:t>
            </w:r>
            <w:r w:rsidRPr="00D73452">
              <w:rPr>
                <w:rFonts w:ascii="Calibri" w:hAnsi="Calibri" w:cs="Calibri"/>
                <w:b w:val="0"/>
                <w:bCs w:val="0"/>
              </w:rPr>
              <w:t xml:space="preserve"> </w:t>
            </w:r>
            <w:r w:rsidR="00D73452">
              <w:rPr>
                <w:rFonts w:ascii="Calibri" w:hAnsi="Calibri" w:cs="Calibri"/>
                <w:b w:val="0"/>
                <w:bCs w:val="0"/>
              </w:rPr>
              <w:t>e</w:t>
            </w:r>
            <w:r w:rsidRPr="00D73452">
              <w:rPr>
                <w:rFonts w:ascii="Calibri" w:hAnsi="Calibri" w:cs="Calibri"/>
                <w:b w:val="0"/>
                <w:bCs w:val="0"/>
              </w:rPr>
              <w:t>siRNA</w:t>
            </w:r>
            <w:r w:rsidR="00D73452">
              <w:rPr>
                <w:rFonts w:ascii="Calibri" w:hAnsi="Calibri" w:cs="Calibri"/>
                <w:b w:val="0"/>
                <w:bCs w:val="0"/>
              </w:rPr>
              <w:t>:</w:t>
            </w:r>
          </w:p>
          <w:p w14:paraId="619D90B0" w14:textId="0AD73A04" w:rsidR="00D73452" w:rsidRPr="00D73452" w:rsidRDefault="00D73452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D73452">
              <w:rPr>
                <w:rFonts w:ascii="Calibri" w:hAnsi="Calibri" w:cs="Calibri"/>
                <w:b w:val="0"/>
                <w:bCs w:val="0"/>
              </w:rPr>
              <w:t>GCTTCCCTTGCAGACAGTTTACAGTCTCTCTGTGATAGTGCCAAACTCTATGACCCAGGCCAAGAGTACAGTGAATTTGTCAAGGCCACAAATTCAACTGAAGAAGAAAAAGTTGATGGAAATGTAAATAAACATTTAAATAGTTCCCAACCTTCAGGATTTGGACCTGCCAACTCTTTAGAGGATGTTGTACGCCTTCCTGACAGTTCTAATAAAATTGAAGAGGACAGATGCTCTAACAGTGCAGATATAACAGGTCCTTCCTTTATAAGATCATGGACATTTGGGATGTTTAGTGATTCTGAGAGCACTGGAGGGAGCAGCGAATCTAGATCTCTGGATTCAGAATCTATAAGTCCAGGAGACTTTCATCGAAAACTTCCACGAACACCATCCAGTGGA</w:t>
            </w:r>
          </w:p>
        </w:tc>
        <w:tc>
          <w:tcPr>
            <w:tcW w:w="1559" w:type="dxa"/>
          </w:tcPr>
          <w:p w14:paraId="74C4984F" w14:textId="4645ECC8" w:rsidR="00FB56A4" w:rsidRPr="00D73452" w:rsidRDefault="00FB56A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73452">
              <w:rPr>
                <w:rFonts w:ascii="Calibri" w:hAnsi="Calibri" w:cs="Calibri"/>
              </w:rPr>
              <w:t>Sigma</w:t>
            </w:r>
          </w:p>
        </w:tc>
        <w:tc>
          <w:tcPr>
            <w:tcW w:w="1652" w:type="dxa"/>
          </w:tcPr>
          <w:p w14:paraId="35140FE0" w14:textId="7ED8F40D" w:rsidR="00FB56A4" w:rsidRPr="00754194" w:rsidRDefault="00FB56A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t#</w:t>
            </w:r>
            <w:r w:rsidRPr="00FB56A4">
              <w:rPr>
                <w:rFonts w:ascii="Calibri" w:hAnsi="Calibri" w:cs="Calibri"/>
              </w:rPr>
              <w:t>EHU13457</w:t>
            </w:r>
          </w:p>
        </w:tc>
      </w:tr>
      <w:tr w:rsidR="00FB56A4" w:rsidRPr="00754194" w14:paraId="436DDBA2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5A366777" w14:textId="2E31EE3C" w:rsidR="00FB56A4" w:rsidRPr="00D73452" w:rsidRDefault="00D73452" w:rsidP="00901E04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FLUC C</w:t>
            </w:r>
            <w:r w:rsidR="00FB56A4" w:rsidRPr="00D73452">
              <w:rPr>
                <w:rFonts w:ascii="Calibri" w:hAnsi="Calibri" w:cs="Calibri"/>
                <w:b w:val="0"/>
                <w:bCs w:val="0"/>
              </w:rPr>
              <w:t>ontrol</w:t>
            </w:r>
            <w:r w:rsidRPr="00D73452">
              <w:rPr>
                <w:rFonts w:ascii="Calibri" w:hAnsi="Calibri" w:cs="Calibri"/>
                <w:b w:val="0"/>
                <w:bCs w:val="0"/>
              </w:rPr>
              <w:t xml:space="preserve"> Mission</w:t>
            </w:r>
            <w:r w:rsidR="00FB56A4" w:rsidRPr="00D73452">
              <w:rPr>
                <w:rFonts w:ascii="Calibri" w:hAnsi="Calibri" w:cs="Calibri"/>
                <w:b w:val="0"/>
                <w:bCs w:val="0"/>
              </w:rPr>
              <w:t xml:space="preserve"> </w:t>
            </w:r>
            <w:r w:rsidRPr="00D73452">
              <w:rPr>
                <w:rFonts w:ascii="Calibri" w:hAnsi="Calibri" w:cs="Calibri"/>
                <w:b w:val="0"/>
                <w:bCs w:val="0"/>
              </w:rPr>
              <w:t>e</w:t>
            </w:r>
            <w:r w:rsidR="00FB56A4" w:rsidRPr="00D73452">
              <w:rPr>
                <w:rFonts w:ascii="Calibri" w:hAnsi="Calibri" w:cs="Calibri"/>
                <w:b w:val="0"/>
                <w:bCs w:val="0"/>
              </w:rPr>
              <w:t>siRNA</w:t>
            </w:r>
            <w:r w:rsidRPr="00D73452">
              <w:rPr>
                <w:rFonts w:ascii="Calibri" w:hAnsi="Calibri" w:cs="Calibri"/>
                <w:b w:val="0"/>
                <w:bCs w:val="0"/>
              </w:rPr>
              <w:t>:</w:t>
            </w:r>
          </w:p>
          <w:p w14:paraId="6BB7A5D3" w14:textId="0EAF54B6" w:rsidR="00D73452" w:rsidRPr="00D73452" w:rsidRDefault="00D73452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D73452">
              <w:rPr>
                <w:rFonts w:ascii="Calibri" w:hAnsi="Calibri" w:cs="Calibri"/>
                <w:b w:val="0"/>
                <w:bCs w:val="0"/>
              </w:rPr>
              <w:t>GAGCAACTGCATAAGGCTATGAAGAGATACGCCCTGGTTCCTGGAACAATTGCTTTTACAGATGCACATATCGAGGTGGACATCACTTACGCTGAGTACTTCGAAATGTCCGTTCGGTTGGCAGAAGCTATGAAACGATATGGGCTGAATACAAATCACAGAATCGTCGTATGCAGTGAAAACTCTCTTCAATTCTTTATGCCGGTGTTGGGCGCGTTATTTATCGGAGTTGCAGTTGCGCCCGCGAACGACATTTATAATGAACGTGAATTGCTCAACAGTATGGGCATTTCGCAGCCTACCGTGGTGTTCGTTTCCAAAAAGGGGTTGCAAAAAATTTTGAACGTGCAAAAAAAGCTCCCAATCATCCAAAAAATTATTATCATGGATTCTAAAACGGATTACCAGGGATTTCA</w:t>
            </w:r>
            <w:r w:rsidRPr="00D73452">
              <w:rPr>
                <w:rFonts w:ascii="Calibri" w:hAnsi="Calibri" w:cs="Calibri"/>
                <w:b w:val="0"/>
                <w:bCs w:val="0"/>
              </w:rPr>
              <w:lastRenderedPageBreak/>
              <w:t>GTCGATGTACACGTTCGTCACATCTCATCTACCTCCCGGTTTTAATGAATACGATTTTGTGCCAGAGTCCTTCGATAGGGACAAGACAATTGCACTGATCATGAACTCCTCTGGATCTACTGGTCTGCCTAAAGGTGTCGCTCTGCCTCATAGAACTGCCTGCGTGAGATT</w:t>
            </w:r>
          </w:p>
        </w:tc>
        <w:tc>
          <w:tcPr>
            <w:tcW w:w="1559" w:type="dxa"/>
          </w:tcPr>
          <w:p w14:paraId="7F617C12" w14:textId="0DAD884B" w:rsidR="00FB56A4" w:rsidRPr="00D73452" w:rsidRDefault="00FB56A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73452">
              <w:rPr>
                <w:rFonts w:ascii="Calibri" w:hAnsi="Calibri" w:cs="Calibri"/>
              </w:rPr>
              <w:lastRenderedPageBreak/>
              <w:t>Sigma</w:t>
            </w:r>
          </w:p>
        </w:tc>
        <w:tc>
          <w:tcPr>
            <w:tcW w:w="1652" w:type="dxa"/>
          </w:tcPr>
          <w:p w14:paraId="59E1B872" w14:textId="733C19BF" w:rsidR="00FB56A4" w:rsidRPr="00754194" w:rsidRDefault="00FB56A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t#EHUFLUC</w:t>
            </w:r>
          </w:p>
        </w:tc>
      </w:tr>
      <w:tr w:rsidR="00FB56A4" w:rsidRPr="00754194" w14:paraId="0053758A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465C9E78" w14:textId="77777777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 xml:space="preserve">EHD2 Fw (HindIII): </w:t>
            </w:r>
          </w:p>
          <w:p w14:paraId="02C795BC" w14:textId="11156BFE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CGCAAAGCTTCTATGTTCAGCTGGCTGAAGCGG</w:t>
            </w:r>
          </w:p>
        </w:tc>
        <w:tc>
          <w:tcPr>
            <w:tcW w:w="1559" w:type="dxa"/>
          </w:tcPr>
          <w:p w14:paraId="3DC7F190" w14:textId="0BE2E56A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1652" w:type="dxa"/>
          </w:tcPr>
          <w:p w14:paraId="3A8AF7DC" w14:textId="5E3521B4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N/A</w:t>
            </w:r>
          </w:p>
        </w:tc>
      </w:tr>
      <w:tr w:rsidR="00D73452" w:rsidRPr="00754194" w14:paraId="59610716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13A7E203" w14:textId="77777777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EHD2 Rev (ECORI):</w:t>
            </w:r>
          </w:p>
          <w:p w14:paraId="3F6FC9AE" w14:textId="510DA79C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ATACGAATTCTCTCGGCGGAGCCCTTGTGGCG</w:t>
            </w:r>
          </w:p>
        </w:tc>
        <w:tc>
          <w:tcPr>
            <w:tcW w:w="1559" w:type="dxa"/>
          </w:tcPr>
          <w:p w14:paraId="3E98DF8B" w14:textId="2B95DF61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Integrated DNA Technologies</w:t>
            </w:r>
          </w:p>
        </w:tc>
        <w:tc>
          <w:tcPr>
            <w:tcW w:w="1652" w:type="dxa"/>
          </w:tcPr>
          <w:p w14:paraId="09C4AE57" w14:textId="2EDAF4DF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N/A</w:t>
            </w:r>
          </w:p>
        </w:tc>
      </w:tr>
      <w:tr w:rsidR="00901E04" w:rsidRPr="00754194" w14:paraId="635A2FB3" w14:textId="77777777" w:rsidTr="00D73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4" w:type="dxa"/>
            <w:gridSpan w:val="4"/>
            <w:shd w:val="clear" w:color="auto" w:fill="70AD47" w:themeFill="accent6"/>
          </w:tcPr>
          <w:p w14:paraId="017AE970" w14:textId="00ACB325" w:rsidR="00901E04" w:rsidRPr="00754194" w:rsidRDefault="00901E04" w:rsidP="00901E04">
            <w:pPr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Software and Algorithms</w:t>
            </w:r>
          </w:p>
        </w:tc>
      </w:tr>
      <w:tr w:rsidR="00D73452" w:rsidRPr="00754194" w14:paraId="48A23BC2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1879C6D9" w14:textId="123E6D8F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ImageJ</w:t>
            </w:r>
          </w:p>
        </w:tc>
        <w:tc>
          <w:tcPr>
            <w:tcW w:w="1559" w:type="dxa"/>
          </w:tcPr>
          <w:p w14:paraId="12CE23C4" w14:textId="7FFDC7D5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N/A</w:t>
            </w:r>
          </w:p>
        </w:tc>
        <w:tc>
          <w:tcPr>
            <w:tcW w:w="1652" w:type="dxa"/>
          </w:tcPr>
          <w:p w14:paraId="093EC899" w14:textId="45E8421F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https://</w:t>
            </w:r>
            <w:r w:rsidRPr="00754194">
              <w:rPr>
                <w:rFonts w:ascii="Calibri" w:hAnsi="Calibri" w:cs="Calibri"/>
              </w:rPr>
              <w:t>Imagej.nih.gov/ij</w:t>
            </w:r>
          </w:p>
        </w:tc>
      </w:tr>
      <w:tr w:rsidR="00FB56A4" w:rsidRPr="00754194" w14:paraId="6834DDE4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12DB5D14" w14:textId="739C70F7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MaxQuant (version 1.6.7.0)</w:t>
            </w:r>
          </w:p>
        </w:tc>
        <w:tc>
          <w:tcPr>
            <w:tcW w:w="1559" w:type="dxa"/>
          </w:tcPr>
          <w:p w14:paraId="048E911A" w14:textId="38925E53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N/A</w:t>
            </w:r>
          </w:p>
        </w:tc>
        <w:tc>
          <w:tcPr>
            <w:tcW w:w="1652" w:type="dxa"/>
          </w:tcPr>
          <w:p w14:paraId="6C6134D6" w14:textId="284293F5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https://www.maxquant.org/</w:t>
            </w:r>
          </w:p>
        </w:tc>
      </w:tr>
      <w:tr w:rsidR="00D73452" w:rsidRPr="00754194" w14:paraId="20B00A3A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4F316040" w14:textId="376FBD32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Uniprot</w:t>
            </w:r>
          </w:p>
        </w:tc>
        <w:tc>
          <w:tcPr>
            <w:tcW w:w="1559" w:type="dxa"/>
          </w:tcPr>
          <w:p w14:paraId="34464AB9" w14:textId="5A452782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N/A</w:t>
            </w:r>
          </w:p>
        </w:tc>
        <w:tc>
          <w:tcPr>
            <w:tcW w:w="1652" w:type="dxa"/>
          </w:tcPr>
          <w:p w14:paraId="07AD5C06" w14:textId="20EC4579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https://www.uniprot.org/</w:t>
            </w:r>
          </w:p>
        </w:tc>
      </w:tr>
      <w:tr w:rsidR="00FB56A4" w:rsidRPr="00754194" w14:paraId="7FA2D65C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1C8527D1" w14:textId="25262F3F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ProTIGY</w:t>
            </w:r>
          </w:p>
        </w:tc>
        <w:tc>
          <w:tcPr>
            <w:tcW w:w="1559" w:type="dxa"/>
          </w:tcPr>
          <w:p w14:paraId="3B55411C" w14:textId="7CCA03E1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Broad Institute, Proteomics Platform</w:t>
            </w:r>
          </w:p>
        </w:tc>
        <w:tc>
          <w:tcPr>
            <w:tcW w:w="1652" w:type="dxa"/>
          </w:tcPr>
          <w:p w14:paraId="50AFB440" w14:textId="4F0B5DB3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https://github.com/broadinstitute/protigy</w:t>
            </w:r>
          </w:p>
        </w:tc>
      </w:tr>
      <w:tr w:rsidR="00D73452" w:rsidRPr="00754194" w14:paraId="0D553EA4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center"/>
          </w:tcPr>
          <w:p w14:paraId="250682D5" w14:textId="50E09C47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Cytoscape </w:t>
            </w:r>
          </w:p>
        </w:tc>
        <w:tc>
          <w:tcPr>
            <w:tcW w:w="1559" w:type="dxa"/>
            <w:vAlign w:val="center"/>
          </w:tcPr>
          <w:p w14:paraId="05D5DF27" w14:textId="53D84248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N/A</w:t>
            </w:r>
          </w:p>
        </w:tc>
        <w:tc>
          <w:tcPr>
            <w:tcW w:w="1652" w:type="dxa"/>
            <w:vAlign w:val="center"/>
          </w:tcPr>
          <w:p w14:paraId="78DE905D" w14:textId="2A73B2FA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https://cytoscape.org</w:t>
            </w:r>
          </w:p>
        </w:tc>
      </w:tr>
      <w:tr w:rsidR="00FB56A4" w:rsidRPr="00754194" w14:paraId="11C982D0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center"/>
          </w:tcPr>
          <w:p w14:paraId="1A50E0FD" w14:textId="33A5ED19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>BioGRID</w:t>
            </w:r>
          </w:p>
        </w:tc>
        <w:tc>
          <w:tcPr>
            <w:tcW w:w="1559" w:type="dxa"/>
            <w:vAlign w:val="center"/>
          </w:tcPr>
          <w:p w14:paraId="2BD4015C" w14:textId="7F85AE79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N/A</w:t>
            </w:r>
          </w:p>
        </w:tc>
        <w:tc>
          <w:tcPr>
            <w:tcW w:w="1652" w:type="dxa"/>
            <w:vAlign w:val="center"/>
          </w:tcPr>
          <w:p w14:paraId="7F44E9C7" w14:textId="4683425B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https://thebiogrid.org</w:t>
            </w:r>
          </w:p>
        </w:tc>
      </w:tr>
      <w:tr w:rsidR="00D73452" w:rsidRPr="00754194" w14:paraId="3BC05F3F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vAlign w:val="center"/>
          </w:tcPr>
          <w:p w14:paraId="7AAC216D" w14:textId="34957434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>STRING</w:t>
            </w:r>
          </w:p>
        </w:tc>
        <w:tc>
          <w:tcPr>
            <w:tcW w:w="1559" w:type="dxa"/>
            <w:vAlign w:val="center"/>
          </w:tcPr>
          <w:p w14:paraId="388B57D2" w14:textId="6497ABE1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N/A</w:t>
            </w:r>
          </w:p>
        </w:tc>
        <w:tc>
          <w:tcPr>
            <w:tcW w:w="1652" w:type="dxa"/>
            <w:vAlign w:val="center"/>
          </w:tcPr>
          <w:p w14:paraId="54B4EBA1" w14:textId="29A9D166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eastAsia="Times New Roman" w:hAnsi="Calibri" w:cs="Calibri"/>
                <w:color w:val="000000"/>
                <w:lang w:eastAsia="en-GB"/>
              </w:rPr>
              <w:t>https://string-db.org</w:t>
            </w:r>
          </w:p>
        </w:tc>
      </w:tr>
      <w:tr w:rsidR="00FB56A4" w:rsidRPr="00754194" w14:paraId="0C707E6E" w14:textId="77777777" w:rsidTr="00D734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5E12D2F8" w14:textId="1ADF3738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Inkscape</w:t>
            </w:r>
          </w:p>
        </w:tc>
        <w:tc>
          <w:tcPr>
            <w:tcW w:w="1559" w:type="dxa"/>
          </w:tcPr>
          <w:p w14:paraId="13346131" w14:textId="1C2CF179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N/A</w:t>
            </w:r>
          </w:p>
        </w:tc>
        <w:tc>
          <w:tcPr>
            <w:tcW w:w="1652" w:type="dxa"/>
          </w:tcPr>
          <w:p w14:paraId="5B815A42" w14:textId="299C908C" w:rsidR="00901E04" w:rsidRPr="00754194" w:rsidRDefault="00901E04" w:rsidP="00901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https://inkscape.org/</w:t>
            </w:r>
          </w:p>
        </w:tc>
      </w:tr>
      <w:tr w:rsidR="00D73452" w:rsidRPr="00754194" w14:paraId="3645B9B5" w14:textId="77777777" w:rsidTr="00D73452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76BBD0E4" w14:textId="16C32710" w:rsidR="00901E04" w:rsidRPr="00754194" w:rsidRDefault="00901E04" w:rsidP="00901E04">
            <w:pPr>
              <w:rPr>
                <w:rFonts w:ascii="Calibri" w:hAnsi="Calibri" w:cs="Calibri"/>
                <w:b w:val="0"/>
                <w:bCs w:val="0"/>
              </w:rPr>
            </w:pPr>
            <w:r w:rsidRPr="00754194">
              <w:rPr>
                <w:rFonts w:ascii="Calibri" w:hAnsi="Calibri" w:cs="Calibri"/>
                <w:b w:val="0"/>
                <w:bCs w:val="0"/>
              </w:rPr>
              <w:t>R (version 4.0.3)</w:t>
            </w:r>
          </w:p>
        </w:tc>
        <w:tc>
          <w:tcPr>
            <w:tcW w:w="1559" w:type="dxa"/>
          </w:tcPr>
          <w:p w14:paraId="1E49AD8C" w14:textId="1DEAD07D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N/A</w:t>
            </w:r>
          </w:p>
        </w:tc>
        <w:tc>
          <w:tcPr>
            <w:tcW w:w="1652" w:type="dxa"/>
          </w:tcPr>
          <w:p w14:paraId="0B938AEF" w14:textId="6C32C8A6" w:rsidR="00901E04" w:rsidRPr="00754194" w:rsidRDefault="00901E04" w:rsidP="00901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54194">
              <w:rPr>
                <w:rFonts w:ascii="Calibri" w:hAnsi="Calibri" w:cs="Calibri"/>
              </w:rPr>
              <w:t>https://www.r-project.org/</w:t>
            </w:r>
          </w:p>
        </w:tc>
      </w:tr>
    </w:tbl>
    <w:p w14:paraId="71AF41A0" w14:textId="77777777" w:rsidR="00E831E4" w:rsidRPr="00754194" w:rsidRDefault="00E831E4">
      <w:pPr>
        <w:rPr>
          <w:rFonts w:ascii="Calibri" w:hAnsi="Calibri" w:cs="Calibri"/>
        </w:rPr>
      </w:pPr>
    </w:p>
    <w:sectPr w:rsidR="00E831E4" w:rsidRPr="00754194" w:rsidSect="00175A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018"/>
    <w:rsid w:val="00175A3C"/>
    <w:rsid w:val="00271B85"/>
    <w:rsid w:val="002B3B15"/>
    <w:rsid w:val="00347D40"/>
    <w:rsid w:val="003C0907"/>
    <w:rsid w:val="00402FE9"/>
    <w:rsid w:val="00461F02"/>
    <w:rsid w:val="00471340"/>
    <w:rsid w:val="004925B5"/>
    <w:rsid w:val="00493A25"/>
    <w:rsid w:val="004C1BE4"/>
    <w:rsid w:val="005B22CF"/>
    <w:rsid w:val="00724C2B"/>
    <w:rsid w:val="00754194"/>
    <w:rsid w:val="00804018"/>
    <w:rsid w:val="00901E04"/>
    <w:rsid w:val="0090325D"/>
    <w:rsid w:val="00A36F1F"/>
    <w:rsid w:val="00A73BC4"/>
    <w:rsid w:val="00CF4BDD"/>
    <w:rsid w:val="00D5055A"/>
    <w:rsid w:val="00D64888"/>
    <w:rsid w:val="00D73452"/>
    <w:rsid w:val="00E55DA3"/>
    <w:rsid w:val="00E831E4"/>
    <w:rsid w:val="00F523AE"/>
    <w:rsid w:val="00FB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FEF5E"/>
  <w15:chartTrackingRefBased/>
  <w15:docId w15:val="{A1A98382-E8FD-4D41-9236-D898E977F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80401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en-GB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39"/>
    <w:rsid w:val="00804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040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040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80401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0401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80401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6">
    <w:name w:val="Grid Table 2 Accent 6"/>
    <w:basedOn w:val="TableNormal"/>
    <w:uiPriority w:val="47"/>
    <w:rsid w:val="00804018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59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723</Words>
  <Characters>4125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ana girardello</dc:creator>
  <cp:keywords/>
  <dc:description/>
  <cp:lastModifiedBy>Alexander Ludwig</cp:lastModifiedBy>
  <cp:revision>13</cp:revision>
  <dcterms:created xsi:type="dcterms:W3CDTF">2022-11-30T05:26:00Z</dcterms:created>
  <dcterms:modified xsi:type="dcterms:W3CDTF">2022-11-30T05:58:00Z</dcterms:modified>
</cp:coreProperties>
</file>